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A5048" w14:textId="77777777" w:rsidR="00796C1D" w:rsidRDefault="00796C1D" w:rsidP="00796C1D">
      <w:pPr>
        <w:pStyle w:val="normal0"/>
        <w:jc w:val="both"/>
        <w:rPr>
          <w:b/>
        </w:rPr>
      </w:pPr>
      <w:r>
        <w:rPr>
          <w:b/>
        </w:rPr>
        <w:t>Table S1 Oligonucleotides used in this study.</w:t>
      </w:r>
    </w:p>
    <w:tbl>
      <w:tblPr>
        <w:tblW w:w="8050" w:type="dxa"/>
        <w:tblLayout w:type="fixed"/>
        <w:tblLook w:val="0400" w:firstRow="0" w:lastRow="0" w:firstColumn="0" w:lastColumn="0" w:noHBand="0" w:noVBand="1"/>
      </w:tblPr>
      <w:tblGrid>
        <w:gridCol w:w="2552"/>
        <w:gridCol w:w="5498"/>
      </w:tblGrid>
      <w:tr w:rsidR="00796C1D" w14:paraId="1600918F" w14:textId="77777777" w:rsidTr="00801E76">
        <w:trPr>
          <w:trHeight w:val="584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66CC59" w14:textId="77777777" w:rsidR="00796C1D" w:rsidRDefault="00796C1D" w:rsidP="00801E76">
            <w:pPr>
              <w:pStyle w:val="normal0"/>
              <w:jc w:val="both"/>
              <w:rPr>
                <w:sz w:val="36"/>
                <w:szCs w:val="36"/>
              </w:rPr>
            </w:pPr>
            <w:r>
              <w:rPr>
                <w:b/>
              </w:rPr>
              <w:t>Name</w:t>
            </w:r>
          </w:p>
        </w:tc>
        <w:tc>
          <w:tcPr>
            <w:tcW w:w="5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A4547" w14:textId="77777777" w:rsidR="00796C1D" w:rsidRDefault="00796C1D" w:rsidP="00801E76">
            <w:pPr>
              <w:pStyle w:val="normal0"/>
              <w:jc w:val="both"/>
              <w:rPr>
                <w:sz w:val="36"/>
                <w:szCs w:val="36"/>
              </w:rPr>
            </w:pPr>
            <w:r>
              <w:rPr>
                <w:b/>
              </w:rPr>
              <w:t>Sequence 5'-3'</w:t>
            </w:r>
          </w:p>
        </w:tc>
      </w:tr>
      <w:tr w:rsidR="00796C1D" w14:paraId="5BC4CCAC" w14:textId="77777777" w:rsidTr="00801E76">
        <w:trPr>
          <w:trHeight w:val="584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CC97B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fisVal-F</w:t>
            </w:r>
          </w:p>
        </w:tc>
        <w:tc>
          <w:tcPr>
            <w:tcW w:w="54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A45CE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GCTGTCCGGGTTGTTCTG</w:t>
            </w:r>
          </w:p>
        </w:tc>
      </w:tr>
      <w:tr w:rsidR="00796C1D" w14:paraId="3817DC17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CBE59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fisVal-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F2A55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ACCAAATTCCATGTGATGCGT</w:t>
            </w:r>
          </w:p>
        </w:tc>
      </w:tr>
      <w:tr w:rsidR="00796C1D" w14:paraId="64065051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336B3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dpsVal-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62A6D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CAGTATGCCGCACCGTTT</w:t>
            </w:r>
          </w:p>
        </w:tc>
      </w:tr>
      <w:tr w:rsidR="00796C1D" w14:paraId="607A792A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442085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dpsVal-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07A24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GCGCTATTACTTCGTCATTTTTTGT</w:t>
            </w:r>
          </w:p>
        </w:tc>
      </w:tr>
      <w:tr w:rsidR="00796C1D" w14:paraId="59FB57E9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7220A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fiskanInsert-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1B50C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AAAAAGGCGCTACTCGGCATGGGGAAGCGCCTTTTTTATGTGCCACCTGCATCGATGGC</w:t>
            </w:r>
          </w:p>
        </w:tc>
      </w:tr>
      <w:tr w:rsidR="00796C1D" w14:paraId="52EF2E3B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687B96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fiskanInsert-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59D939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 xml:space="preserve">TTCACATTCCGCTTTCATGACCAAATTCCATGTGATGCGTCATATGAATATCCTCCTTAG </w:t>
            </w:r>
          </w:p>
        </w:tc>
      </w:tr>
      <w:tr w:rsidR="00796C1D" w14:paraId="662F6CB7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D750F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dpscmInsert-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10A24F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GACGAGTTTGCTGTTTGGTGGGTAATAATTCTCATTTTAAGTGTAGGCTGGAGCTGCTTC</w:t>
            </w:r>
          </w:p>
        </w:tc>
      </w:tr>
      <w:tr w:rsidR="00796C1D" w14:paraId="00700F99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6A9547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dpscmInsert-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D94BE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ACTTCGTCATTTTTTGTCATATTTTTTCTCATTTTTTACCATATGAATATCCTCCTTA</w:t>
            </w:r>
          </w:p>
        </w:tc>
      </w:tr>
      <w:tr w:rsidR="00796C1D" w14:paraId="5E76FDB6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31A80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fisReg-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C8A01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 xml:space="preserve">GTCATTTTTTGTCATATTTTTTCTCATTTTTTACATTAAAGTGATCTTGTCCTGAAAC </w:t>
            </w:r>
          </w:p>
        </w:tc>
      </w:tr>
      <w:tr w:rsidR="00796C1D" w14:paraId="1BE8F3DF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F0158C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fisReg-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775AF3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 xml:space="preserve">CAAATAATTCACTTTTGTCGGAGGGGAGTACAAGACGTGTCATATGAATATCCTCCTTAG </w:t>
            </w:r>
          </w:p>
        </w:tc>
      </w:tr>
      <w:tr w:rsidR="00796C1D" w14:paraId="41CA141A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07273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fisORF-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387B6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TAATTACCTGGGACACAAACATCAAGAGGATATGAGATTATGTTCGAACAACGCGTA</w:t>
            </w:r>
          </w:p>
        </w:tc>
      </w:tr>
      <w:tr w:rsidR="00796C1D" w14:paraId="06B2EC8C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21220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dpsReg-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2DFF96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TCACATTCCGCTTTCATGACCAAATTCCATGTGATGCGTCAAGACGTGTGCACTATT</w:t>
            </w:r>
          </w:p>
        </w:tc>
      </w:tr>
      <w:tr w:rsidR="00796C1D" w14:paraId="6440D947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967AE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dpsReg-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7B2B81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CTTCCGACTGGCAATGGAGAAAAATCACGCGCAGCGGGAACATATGAATATCCTCCTTAG</w:t>
            </w:r>
          </w:p>
        </w:tc>
      </w:tr>
      <w:tr w:rsidR="00796C1D" w14:paraId="6DED127F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DC600C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BB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D6B5F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 xml:space="preserve">CCAGCTTTTGTTCCCTTTAG </w:t>
            </w:r>
          </w:p>
        </w:tc>
      </w:tr>
      <w:tr w:rsidR="00796C1D" w14:paraId="0FA3151C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B7D0F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BB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98A14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 xml:space="preserve">CCCAATTCGCCCTATAGTG </w:t>
            </w:r>
          </w:p>
        </w:tc>
      </w:tr>
      <w:tr w:rsidR="00796C1D" w14:paraId="08C7C56C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D7FC0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dusB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AEBE0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GTGAATTGTAATACGACTCACTATAGGGCGAATTGGGCGATTCATTGATCTACAACA</w:t>
            </w:r>
          </w:p>
        </w:tc>
      </w:tr>
      <w:tr w:rsidR="00796C1D" w14:paraId="045019C7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D79ED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dusB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B740F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GATTAGACGCTTTTGTTTTTACCAGTTTAGCGGTACTCATAGTTCTGTCAGCTCTTTATTTC</w:t>
            </w:r>
          </w:p>
        </w:tc>
      </w:tr>
      <w:tr w:rsidR="00796C1D" w14:paraId="7C51BDEE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F98EDC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dps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A3DCC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GAAAATTTTGCGTAAACAGAAATAAAGAGCTGACAGAACTATGAGTACCGCTAAACTGGT</w:t>
            </w:r>
          </w:p>
        </w:tc>
      </w:tr>
      <w:tr w:rsidR="00796C1D" w14:paraId="110B0EEA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0595B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dps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0E8AD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AGGAACTTCGGAATAGGAACTAAGGAGGATATTCATATGCAAGACGTGTGCACTATTTA</w:t>
            </w:r>
          </w:p>
        </w:tc>
      </w:tr>
      <w:tr w:rsidR="00796C1D" w14:paraId="33D2F5A6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47E738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cat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7E42BD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GGCACAGGGGTTTTGCACTTAAATAGTGCACACGTCTTGCATATGAATATCCTCCTTAG</w:t>
            </w:r>
          </w:p>
        </w:tc>
      </w:tr>
      <w:tr w:rsidR="00796C1D" w14:paraId="2484B7E6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26A27E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cat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496A9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AAGCTCGAAATTAACCCTCACTAAAGGGAACAAAAGCTGGGTGCCACCTGCATCGATGGC</w:t>
            </w:r>
          </w:p>
        </w:tc>
      </w:tr>
      <w:tr w:rsidR="00796C1D" w14:paraId="5260660A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FB89E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lastRenderedPageBreak/>
              <w:t>fis8mycins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AA3282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GGTACGCTGCGTAAAAAATTAAAAAAATACGGCATGAACGTCGGATCCAGTCTTCGTGAT</w:t>
            </w:r>
          </w:p>
        </w:tc>
      </w:tr>
      <w:tr w:rsidR="00796C1D" w14:paraId="0EC75B36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76C0B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fis8mycins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8B6BE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GAGTAGCGCCTTTTTAAACAAGCAGTTAGCTAATCGAAAAATTCCGGGGATCCGTCGACC</w:t>
            </w:r>
          </w:p>
        </w:tc>
      </w:tr>
      <w:tr w:rsidR="00796C1D" w14:paraId="193F8D52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2E556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chq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3724C8FE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GACGTTGTAAAACGACGGCC</w:t>
            </w:r>
          </w:p>
        </w:tc>
      </w:tr>
      <w:tr w:rsidR="00796C1D" w14:paraId="7564B130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D3C7C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pBLUE_chq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1AA635A5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CGGCTCGTATGTTGTGTGG</w:t>
            </w:r>
          </w:p>
        </w:tc>
      </w:tr>
      <w:tr w:rsidR="00796C1D" w14:paraId="09A3B311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E6BC2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SLiCE_dpsORF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8CBE9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ATTTTAATGAATTATAAATTTATTTTGCTGTTTTTAAGCACGATTCATTGATCTACAACA</w:t>
            </w:r>
          </w:p>
        </w:tc>
      </w:tr>
      <w:tr w:rsidR="00796C1D" w14:paraId="7F23718E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94BBF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SLiCE_dpsORF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BBD8C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TCACATTCCGCTTTCATGACCAAATTCCATGTGATGCGTGTGCCACCTGCATCGATGGC</w:t>
            </w:r>
          </w:p>
        </w:tc>
      </w:tr>
      <w:tr w:rsidR="00796C1D" w14:paraId="7450C73F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862A7" w14:textId="77777777" w:rsidR="00796C1D" w:rsidRPr="007D4604" w:rsidRDefault="00796C1D" w:rsidP="00801E76">
            <w:pPr>
              <w:pStyle w:val="normal0"/>
              <w:jc w:val="both"/>
              <w:rPr>
                <w:b/>
                <w:sz w:val="20"/>
                <w:szCs w:val="20"/>
              </w:rPr>
            </w:pPr>
            <w:r w:rsidRPr="007D4604">
              <w:rPr>
                <w:b/>
                <w:sz w:val="20"/>
                <w:szCs w:val="20"/>
              </w:rPr>
              <w:t>qPCR primers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D6321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</w:p>
        </w:tc>
      </w:tr>
      <w:tr w:rsidR="00796C1D" w14:paraId="7B4C0592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8A90E" w14:textId="77777777" w:rsidR="00796C1D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fis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A70F4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GACGTACTGACCGTTTCTACCGT</w:t>
            </w:r>
          </w:p>
        </w:tc>
      </w:tr>
      <w:tr w:rsidR="00796C1D" w14:paraId="32924F4D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7EB670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fis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9BF07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ACGTCCTGACCATTCAGTTGAGCA</w:t>
            </w:r>
          </w:p>
        </w:tc>
      </w:tr>
      <w:tr w:rsidR="00796C1D" w14:paraId="34AFFA89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91C0F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dps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6322F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CACTGACCGATCATCTGGATAC</w:t>
            </w:r>
          </w:p>
        </w:tc>
      </w:tr>
      <w:tr w:rsidR="00796C1D" w14:paraId="2B0D1F05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2B1BDB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dps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D88257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CGGATAGCTTTTCAGTGGAGTT</w:t>
            </w:r>
          </w:p>
        </w:tc>
      </w:tr>
      <w:tr w:rsidR="00796C1D" w14:paraId="4EA87316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BCD5F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hemX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B28517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CGCCTGACGGTATGTTTCTT</w:t>
            </w:r>
          </w:p>
        </w:tc>
      </w:tr>
      <w:tr w:rsidR="00796C1D" w14:paraId="44F54B9F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3E185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hemX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F6C94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CCCAACCAGGACGTCTATTTAC</w:t>
            </w:r>
          </w:p>
        </w:tc>
      </w:tr>
      <w:tr w:rsidR="00796C1D" w14:paraId="296F2B53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62F525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gidA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352E0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CAGATTCGGCTGATTCTCCA</w:t>
            </w:r>
          </w:p>
        </w:tc>
      </w:tr>
      <w:tr w:rsidR="00796C1D" w14:paraId="43E7E2E9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DE1BA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gidA_R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9567D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CAGGCAGGTATTCAGTTTAGG</w:t>
            </w:r>
          </w:p>
        </w:tc>
      </w:tr>
      <w:tr w:rsidR="00796C1D" w14:paraId="15CBD63B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8D4E5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STM1554_F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0C1D46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TTAGACGCCCGCACTTC</w:t>
            </w:r>
          </w:p>
        </w:tc>
      </w:tr>
      <w:tr w:rsidR="00796C1D" w14:paraId="654B89C6" w14:textId="77777777" w:rsidTr="00801E76">
        <w:trPr>
          <w:trHeight w:val="584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65A11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RT_STM1554_R</w:t>
            </w:r>
          </w:p>
        </w:tc>
        <w:tc>
          <w:tcPr>
            <w:tcW w:w="54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1A26B3" w14:textId="77777777" w:rsidR="00796C1D" w:rsidRPr="00FF4E57" w:rsidRDefault="00796C1D" w:rsidP="00801E76">
            <w:pPr>
              <w:pStyle w:val="normal0"/>
              <w:jc w:val="both"/>
              <w:rPr>
                <w:sz w:val="20"/>
                <w:szCs w:val="20"/>
              </w:rPr>
            </w:pPr>
            <w:r w:rsidRPr="00FF4E57">
              <w:rPr>
                <w:sz w:val="20"/>
                <w:szCs w:val="20"/>
              </w:rPr>
              <w:t>TAGCTCTCCCGAGTTAGATAATCA</w:t>
            </w:r>
          </w:p>
        </w:tc>
      </w:tr>
    </w:tbl>
    <w:p w14:paraId="1DF16EBD" w14:textId="77777777" w:rsidR="00796C1D" w:rsidRDefault="00796C1D" w:rsidP="00796C1D">
      <w:pPr>
        <w:pStyle w:val="normal0"/>
        <w:jc w:val="both"/>
      </w:pPr>
    </w:p>
    <w:p w14:paraId="5231FB29" w14:textId="77777777" w:rsidR="00796C1D" w:rsidRDefault="00796C1D" w:rsidP="00796C1D">
      <w:pPr>
        <w:pStyle w:val="normal0"/>
      </w:pPr>
      <w:bookmarkStart w:id="0" w:name="_lltgzciuswp5" w:colFirst="0" w:colLast="0"/>
      <w:bookmarkEnd w:id="0"/>
    </w:p>
    <w:p w14:paraId="627D3E11" w14:textId="77777777" w:rsidR="003D774D" w:rsidRDefault="003D774D">
      <w:bookmarkStart w:id="1" w:name="_GoBack"/>
      <w:bookmarkEnd w:id="1"/>
    </w:p>
    <w:sectPr w:rsidR="003D774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4BA"/>
    <w:rsid w:val="003D774D"/>
    <w:rsid w:val="00702243"/>
    <w:rsid w:val="00796C1D"/>
    <w:rsid w:val="00E7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B6D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1D"/>
    <w:pPr>
      <w:spacing w:line="276" w:lineRule="auto"/>
    </w:pPr>
    <w:rPr>
      <w:rFonts w:ascii="Arial" w:eastAsia="Arial" w:hAnsi="Arial" w:cs="Arial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96C1D"/>
    <w:pPr>
      <w:spacing w:line="276" w:lineRule="auto"/>
    </w:pPr>
    <w:rPr>
      <w:rFonts w:ascii="Arial" w:eastAsia="Arial" w:hAnsi="Arial" w:cs="Arial"/>
      <w:lang w:val="uz-Cyrl-U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1D"/>
    <w:pPr>
      <w:spacing w:line="276" w:lineRule="auto"/>
    </w:pPr>
    <w:rPr>
      <w:rFonts w:ascii="Arial" w:eastAsia="Arial" w:hAnsi="Arial" w:cs="Arial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96C1D"/>
    <w:pPr>
      <w:spacing w:line="276" w:lineRule="auto"/>
    </w:pPr>
    <w:rPr>
      <w:rFonts w:ascii="Arial" w:eastAsia="Arial" w:hAnsi="Arial" w:cs="Arial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79</Characters>
  <Application>Microsoft Macintosh Word</Application>
  <DocSecurity>0</DocSecurity>
  <Lines>14</Lines>
  <Paragraphs>4</Paragraphs>
  <ScaleCrop>false</ScaleCrop>
  <Company>Trinity College Dublin</Company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orman</dc:creator>
  <cp:keywords/>
  <dc:description/>
  <cp:lastModifiedBy>Charles Dorman</cp:lastModifiedBy>
  <cp:revision>2</cp:revision>
  <dcterms:created xsi:type="dcterms:W3CDTF">2020-07-31T12:27:00Z</dcterms:created>
  <dcterms:modified xsi:type="dcterms:W3CDTF">2020-07-31T12:28:00Z</dcterms:modified>
</cp:coreProperties>
</file>